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5462" w:rsidRPr="00962323" w:rsidRDefault="00BA5462" w:rsidP="00BA546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7124214" wp14:editId="027DB1FE">
            <wp:extent cx="6229350" cy="3267284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1.png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246615" cy="3276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A5462" w:rsidRPr="003E27FA" w:rsidRDefault="00BA5462" w:rsidP="00BA546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Hlk115517758"/>
      <w:r w:rsidRPr="003E27FA">
        <w:rPr>
          <w:rFonts w:ascii="Times New Roman" w:hAnsi="Times New Roman" w:cs="Times New Roman"/>
          <w:sz w:val="24"/>
          <w:szCs w:val="24"/>
        </w:rPr>
        <w:t xml:space="preserve">S1 Figure. Schematic demonstrating variables used in each model. </w:t>
      </w:r>
      <w:r>
        <w:rPr>
          <w:rFonts w:ascii="Times New Roman" w:hAnsi="Times New Roman" w:cs="Times New Roman"/>
          <w:sz w:val="24"/>
          <w:szCs w:val="24"/>
        </w:rPr>
        <w:t xml:space="preserve">ISS: Injury Severity Score, </w:t>
      </w:r>
      <w:r w:rsidRPr="003E27FA">
        <w:rPr>
          <w:rFonts w:ascii="Times New Roman" w:hAnsi="Times New Roman" w:cs="Times New Roman"/>
          <w:sz w:val="24"/>
          <w:szCs w:val="24"/>
        </w:rPr>
        <w:t>ML: machine learning, RR: respiratory rate, SBP: systolic blood pressure, GCS: Glasgow Coma Scale</w:t>
      </w:r>
    </w:p>
    <w:p w:rsidR="009833D8" w:rsidRPr="00BA5462" w:rsidRDefault="009833D8">
      <w:pPr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0"/>
      <w:bookmarkEnd w:id="1"/>
    </w:p>
    <w:sectPr w:rsidR="009833D8" w:rsidRPr="00BA5462" w:rsidSect="00F36878">
      <w:pgSz w:w="15840" w:h="12240" w:orient="landscape"/>
      <w:pgMar w:top="144" w:right="144" w:bottom="144" w:left="14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6878"/>
    <w:rsid w:val="007E08E5"/>
    <w:rsid w:val="00842A2C"/>
    <w:rsid w:val="009833D8"/>
    <w:rsid w:val="00AF094D"/>
    <w:rsid w:val="00BA5462"/>
    <w:rsid w:val="00D116A1"/>
    <w:rsid w:val="00EB3392"/>
    <w:rsid w:val="00F36878"/>
    <w:rsid w:val="00FA2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693B09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6878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A546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5462"/>
    <w:rPr>
      <w:rFonts w:ascii="Lucida Grande" w:eastAsiaTheme="minorHAns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6878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A546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5462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6</Characters>
  <Application>Microsoft Macintosh Word</Application>
  <DocSecurity>0</DocSecurity>
  <Lines>1</Lines>
  <Paragraphs>1</Paragraphs>
  <ScaleCrop>false</ScaleCrop>
  <Company/>
  <LinksUpToDate>false</LinksUpToDate>
  <CharactersWithSpaces>1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ary Tran</dc:creator>
  <cp:keywords/>
  <dc:description/>
  <cp:lastModifiedBy>Zachary Tran</cp:lastModifiedBy>
  <cp:revision>2</cp:revision>
  <dcterms:created xsi:type="dcterms:W3CDTF">2022-10-18T15:01:00Z</dcterms:created>
  <dcterms:modified xsi:type="dcterms:W3CDTF">2022-10-18T15:01:00Z</dcterms:modified>
</cp:coreProperties>
</file>